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1 The species/morphotypes included in the analyse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LAKE MALAWI</w:t>
        <w:tab/>
        <w:tab/>
        <w:t>LAKE TANGANYIKA</w:t>
        <w:tab/>
        <w:tab/>
        <w:t>LAKE VICTORI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lticorpus macrocleithrum</w:t>
        <w:tab/>
        <w:tab/>
        <w:t>Altolamprologus compressiceps</w:t>
        <w:tab/>
        <w:tab/>
        <w:t>"Haplochromis" boop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lticorpus pectinatum</w:t>
        <w:tab/>
        <w:tab/>
        <w:t>Asprotilapia leptura</w:t>
        <w:tab/>
        <w:tab/>
        <w:t>"Haplochromis" cnester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ristochromis christyi</w:t>
        <w:tab/>
        <w:tab/>
        <w:t>Astatoreochromis straeleni</w:t>
        <w:tab/>
        <w:tab/>
        <w:t>"Haplochromis" cron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ulonacara guentheri</w:t>
        <w:tab/>
        <w:tab/>
        <w:t>Aulonocranus dewindti</w:t>
        <w:tab/>
        <w:tab/>
        <w:t>"Haplochromis" teunisras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 xml:space="preserve">Aulonocara macroshir </w:t>
        <w:tab/>
        <w:tab/>
        <w:t>Bathybates fasciatus</w:t>
        <w:tab/>
        <w:tab/>
        <w:t xml:space="preserve">"Haplochromis sp. "orange </w:t>
        <w:tab/>
        <w:tab/>
        <w:tab/>
        <w:tab/>
        <w:tab/>
        <w:t>cinereus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Aulonocara maylandi kandeen</w:t>
        <w:tab/>
        <w:tab/>
        <w:t>Bathybates ferox</w:t>
        <w:tab/>
        <w:tab/>
        <w:t>"Haplochromis sp. "red tridens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Aulonocara rostrata</w:t>
        <w:tab/>
        <w:tab/>
        <w:t>Bathybates graueri</w:t>
        <w:tab/>
        <w:tab/>
        <w:t>Allochromis welcomme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Aulonocara saulosi</w:t>
        <w:tab/>
        <w:tab/>
        <w:t>Bathybates leo</w:t>
        <w:tab/>
        <w:tab/>
        <w:t>Astatotilapia barbarae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Buccochromis atritaeniatus</w:t>
        <w:tab/>
        <w:tab/>
        <w:t>Bathybates minor</w:t>
        <w:tab/>
        <w:tab/>
        <w:t>Astatotilapia brownae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Buccochromis lepturus</w:t>
        <w:tab/>
        <w:tab/>
        <w:t>Benthochromis tricoti</w:t>
        <w:tab/>
        <w:tab/>
        <w:t>Astatotilapia latifasciat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Buccochromis nototenia</w:t>
        <w:tab/>
        <w:tab/>
        <w:t>Boulengerochromis microlepis</w:t>
        <w:tab/>
        <w:tab/>
        <w:t>Astatotilapia macrop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Caprichromis liemi</w:t>
        <w:tab/>
        <w:tab/>
        <w:t>Callochromis macrops</w:t>
        <w:tab/>
        <w:tab/>
        <w:t>Astatotilapia nubil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Caprichromis orthognathus</w:t>
        <w:tab/>
        <w:tab/>
        <w:t>Callochromis melanostigma</w:t>
        <w:tab/>
        <w:tab/>
        <w:t>Astatotilapia velifer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Champsochromis caeruleus</w:t>
        <w:tab/>
        <w:tab/>
        <w:t>Callochromis stappersii</w:t>
        <w:tab/>
        <w:tab/>
        <w:t>Enterochromis 75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Champsochromis spilorhynchus</w:t>
        <w:tab/>
        <w:tab/>
        <w:t>Cardiopharynx schoutedeni</w:t>
        <w:tab/>
        <w:tab/>
        <w:t>Enterochromis cinct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Cheilochromis euchilus</w:t>
        <w:tab/>
        <w:tab/>
        <w:t>Chalinochromis popelini</w:t>
        <w:tab/>
        <w:tab/>
        <w:t>Enterochromis erythrocephal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Chilotilapia rhoadesii</w:t>
        <w:tab/>
        <w:tab/>
        <w:t>Ctenochromis horei</w:t>
        <w:tab/>
        <w:tab/>
        <w:t>Enterochromis sp. "kribensis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Copadichromis eucinostomus</w:t>
        <w:tab/>
        <w:tab/>
        <w:t>Cunningtonia longiventralis</w:t>
        <w:tab/>
        <w:tab/>
        <w:t>Gaurochromis emposdism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Copadichromis flavimanus</w:t>
        <w:tab/>
        <w:tab/>
        <w:t>Cyathopharynx furcifer</w:t>
        <w:tab/>
        <w:tab/>
        <w:t>Gaurochromis obtusiden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Copadichromis nkatae</w:t>
        <w:tab/>
        <w:tab/>
        <w:t>Cyphotilapia gibberosa</w:t>
        <w:tab/>
        <w:tab/>
        <w:t>Gaurochromis simpson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Copadichromis trewavasae</w:t>
        <w:tab/>
        <w:tab/>
        <w:t>Cyphotilapia frontosa</w:t>
        <w:tab/>
        <w:tab/>
        <w:t>Haplochromis livid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pt-PT"/>
        </w:rPr>
        <w:t>Copadichromis trimaculatus</w:t>
        <w:tab/>
        <w:tab/>
        <w:t>Cyprichromis leptosoma</w:t>
        <w:tab/>
        <w:tab/>
        <w:t>Haplochromis obliquiden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Copadichromis virginalis</w:t>
        <w:tab/>
        <w:tab/>
        <w:t>Cyprichromis pavo</w:t>
        <w:tab/>
        <w:tab/>
        <w:t>Harpagochromis apogonoide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Corematodus shiranus</w:t>
        <w:tab/>
        <w:tab/>
        <w:t>Cyprichromis zonatus</w:t>
        <w:tab/>
        <w:tab/>
        <w:t>Harpagochromis cavifron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Corematodus taeniatus</w:t>
        <w:tab/>
        <w:tab/>
        <w:t>Ectodus descampsii</w:t>
        <w:tab/>
        <w:tab/>
        <w:t>Harpagochromis diplotaeni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Ctenopharynx nitidua</w:t>
        <w:tab/>
        <w:tab/>
        <w:t>Enantiopus melanogenys</w:t>
        <w:tab/>
        <w:tab/>
        <w:t>Harpagochromis guiart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Cyathochromis obliquidens</w:t>
        <w:tab/>
        <w:tab/>
        <w:t>Eretmodus cyanostictus</w:t>
        <w:tab/>
        <w:tab/>
        <w:t>Harpagochromis maculipinn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Cynotilapia afra</w:t>
        <w:tab/>
        <w:tab/>
        <w:t>Gnathochromis permaxillaris</w:t>
        <w:tab/>
        <w:tab/>
        <w:t>Harpagochromis martin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Cyrtocara moorii</w:t>
        <w:tab/>
        <w:tab/>
        <w:t>Gnathochromis pfefferi</w:t>
        <w:tab/>
        <w:tab/>
        <w:t>Harpagochromis michael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Dimidiochromis compressiceps</w:t>
        <w:tab/>
        <w:tab/>
        <w:t>Grammatotria lemairii</w:t>
        <w:tab/>
        <w:tab/>
        <w:t>Harpagochromis pachycephal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Dimidiochromis strigatus</w:t>
        <w:tab/>
        <w:tab/>
        <w:t>Greenwoodochromis bellcrossi</w:t>
        <w:tab/>
        <w:tab/>
        <w:t>Harpagochromis plagiostom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Diplotaxodon aeneus</w:t>
        <w:tab/>
        <w:tab/>
        <w:t>Ctenochromis benthicola</w:t>
        <w:tab/>
        <w:tab/>
        <w:t>Harpagochromis serran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Diplotaxodon argenteus</w:t>
        <w:tab/>
        <w:tab/>
        <w:t>Astatotilapia burtoni</w:t>
        <w:tab/>
        <w:tab/>
        <w:t>Harpagochromis sp. "two-</w:t>
        <w:tab/>
        <w:tab/>
        <w:tab/>
        <w:tab/>
        <w:tab/>
        <w:tab/>
        <w:tab/>
        <w:tab/>
        <w:t>stripe yellowgreen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Diplotaxodon eugnathus</w:t>
        <w:tab/>
        <w:tab/>
        <w:t>Haplotaxodon microlepsis</w:t>
        <w:tab/>
        <w:tab/>
        <w:t>Harpagochromis tanao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Diplotaxodon greenwoodi</w:t>
        <w:tab/>
        <w:tab/>
        <w:t>Haplotaxodon trifasciatus</w:t>
        <w:tab/>
        <w:tab/>
        <w:t>Harpagochromis thuragnath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Diplotaxodon limnothrissa</w:t>
        <w:tab/>
        <w:tab/>
        <w:t>Hemibates stenosoma</w:t>
        <w:tab/>
        <w:tab/>
        <w:t>Hoplotilapia retroden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Docimodus evelynae</w:t>
        <w:tab/>
        <w:tab/>
        <w:t>Julidochromis marlieri</w:t>
        <w:tab/>
        <w:tab/>
        <w:t>Labrochromis humilior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Eclectochromis festivus</w:t>
        <w:tab/>
        <w:tab/>
        <w:t>Julidochromis transcriptus</w:t>
        <w:tab/>
        <w:tab/>
        <w:t>Labrochromis ishmael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Exocochromis anagenys</w:t>
        <w:tab/>
        <w:tab/>
        <w:t>Lamprologus callipterus</w:t>
        <w:tab/>
        <w:tab/>
        <w:t>Labrochromis mylodon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Fossochromis rostratus</w:t>
        <w:tab/>
        <w:tab/>
        <w:t>Lamprologus lemairii</w:t>
        <w:tab/>
        <w:tab/>
        <w:t>Labrochromis pharyngomyl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Genyochromis mento</w:t>
        <w:tab/>
        <w:tab/>
        <w:t>Lamprologus lemairii 2</w:t>
        <w:tab/>
        <w:tab/>
        <w:t>Labrochromis teegelaar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Gephyochromis moorii</w:t>
        <w:tab/>
        <w:tab/>
        <w:t>Lamprologus laparogramma</w:t>
        <w:tab/>
        <w:tab/>
        <w:t>Lipochromis cryptodon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Astatotilapia calliptera</w:t>
        <w:tab/>
        <w:tab/>
        <w:t>Lamprologus ornatipinnis</w:t>
        <w:tab/>
        <w:tab/>
        <w:t>Lipochromis maxillari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"Haplochromis" phenochilus</w:t>
        <w:tab/>
        <w:tab/>
        <w:t>Lamprologus signatus</w:t>
        <w:tab/>
        <w:tab/>
        <w:t>Lipochromis microdon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Hemitaeniochromis urotaenia</w:t>
        <w:tab/>
        <w:tab/>
        <w:t>Lepidiolamprologus attenuatus</w:t>
        <w:tab/>
        <w:tab/>
        <w:t>Lipochromis obes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Hemitilapia oxyrhynchus</w:t>
        <w:tab/>
        <w:tab/>
        <w:t>Lepidiolamprologus elongatus</w:t>
        <w:tab/>
        <w:tab/>
        <w:t>Lipochromis parviden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Iodotropheus sprengerae</w:t>
        <w:tab/>
        <w:tab/>
        <w:t>Lepidiolamprologus profundicola</w:t>
        <w:tab/>
        <w:tab/>
        <w:t>Macropleurodus bicolor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Iodotropheus stuartgranti</w:t>
        <w:tab/>
        <w:tab/>
        <w:t>Lestradea persipax</w:t>
        <w:tab/>
        <w:tab/>
        <w:t>Mbipia lute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Labeotropheus fuelleborni</w:t>
        <w:tab/>
        <w:tab/>
        <w:t>Limnochromis auritus</w:t>
        <w:tab/>
        <w:tab/>
        <w:t>Mbipia mbipi type 1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Labeotropheus trewavasae</w:t>
        <w:tab/>
        <w:tab/>
        <w:t>Limnochromis staneri</w:t>
        <w:tab/>
        <w:tab/>
        <w:t>Mbipia mbipi type 2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Labidochromis gigas</w:t>
        <w:tab/>
        <w:tab/>
        <w:t>Limnotilapia dardennii</w:t>
        <w:tab/>
        <w:tab/>
        <w:t>Neochromis giga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Labidochromis mylodon</w:t>
        <w:tab/>
        <w:tab/>
        <w:t>Lobochilotes labiatus</w:t>
        <w:tab/>
        <w:tab/>
        <w:t>Neochromis greenwoodi type 1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Labidochromis shiranus</w:t>
        <w:tab/>
        <w:tab/>
        <w:t>Microdontochromis tenuidentata</w:t>
        <w:tab/>
        <w:tab/>
        <w:t>Neochromis greenwoodi type 2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Lethrinops altus</w:t>
        <w:tab/>
        <w:tab/>
        <w:t>Neolamprologus bifasciatus</w:t>
        <w:tab/>
        <w:tab/>
        <w:t>Neochromis greenwoodi type 3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Lethrinops christyi</w:t>
        <w:tab/>
        <w:tab/>
        <w:t>Neolamprologus brichardi</w:t>
        <w:tab/>
        <w:tab/>
        <w:t>Neochromis omnicaeruleus blue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Lethrinops gossei</w:t>
        <w:tab/>
        <w:tab/>
        <w:t>Neolamprologus christyi</w:t>
        <w:tab/>
        <w:tab/>
        <w:t>Neochromis omnicaeruleus yellow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Lethrinops leptodon</w:t>
        <w:tab/>
        <w:tab/>
        <w:t>Neolamprologus crassus</w:t>
        <w:tab/>
        <w:tab/>
        <w:t>Neochromis rufocaudalis type 1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Lethrinops lunaris</w:t>
        <w:tab/>
        <w:tab/>
        <w:t>Neolamprologus cylindricus</w:t>
        <w:tab/>
        <w:tab/>
        <w:t>Neochromis rufocaudalis type 2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Lethrinops microdon</w:t>
        <w:tab/>
        <w:tab/>
        <w:t>Neolamprologus falcicula</w:t>
        <w:tab/>
        <w:tab/>
        <w:t>Neochromis rufocaudalis type 3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Lethrinops parvidens</w:t>
        <w:tab/>
        <w:tab/>
        <w:t>Neolamprologus fasciatus</w:t>
        <w:tab/>
        <w:tab/>
        <w:t>Paralabidochromis beadle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Lethrinops polli</w:t>
        <w:tab/>
        <w:tab/>
        <w:t>Neolamprologus furcifer</w:t>
        <w:tab/>
        <w:tab/>
        <w:t>Paralabidochromis chilote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Lichnochromis acuticeps</w:t>
        <w:tab/>
        <w:tab/>
        <w:t>Neolamprologus helianthus</w:t>
        <w:tab/>
        <w:tab/>
        <w:t>Paralabidochromis chromogyno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aravichromis formosus</w:t>
        <w:tab/>
        <w:tab/>
        <w:t>Neolamprologus leleupi</w:t>
        <w:tab/>
        <w:tab/>
        <w:t>Paralabidochromis crassilabri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aravichromis guentheri</w:t>
        <w:tab/>
        <w:tab/>
        <w:t>Neolamprologus longior</w:t>
        <w:tab/>
        <w:tab/>
        <w:t>Paralabidochromis cyane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aravichromis lateristriga</w:t>
        <w:tab/>
        <w:tab/>
        <w:t>Neolamprologus modestus</w:t>
        <w:tab/>
        <w:tab/>
        <w:t>Paralabidochromis plagiodon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aravichromis semipalatus</w:t>
        <w:tab/>
        <w:tab/>
        <w:t>Neolamprologus moorii</w:t>
        <w:tab/>
        <w:tab/>
        <w:t>Paralabidochromis sp.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elanochromis auratus</w:t>
        <w:tab/>
        <w:tab/>
        <w:t>Neolamprologus mustax</w:t>
        <w:tab/>
        <w:tab/>
        <w:t xml:space="preserve">Paralabidochromis sp. "orange anal </w:t>
        <w:tab/>
        <w:tab/>
        <w:tab/>
        <w:tab/>
        <w:tab/>
        <w:tab/>
        <w:t>scraper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elanochromis labrosus</w:t>
        <w:tab/>
        <w:tab/>
        <w:t>Neolamprologus nigriventis</w:t>
        <w:tab/>
        <w:tab/>
        <w:t xml:space="preserve">Paralabidochromis sp. "red short </w:t>
        <w:tab/>
        <w:tab/>
        <w:tab/>
        <w:tab/>
        <w:tab/>
        <w:tab/>
        <w:tab/>
        <w:t>snout scraper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elanochromis melanopterus</w:t>
        <w:tab/>
        <w:tab/>
        <w:t>Neolamprologus obscurus</w:t>
        <w:tab/>
        <w:tab/>
        <w:t>Platyaeniodus degen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elanochromis perspicax</w:t>
        <w:tab/>
        <w:tab/>
        <w:t>Neolamprologus petricola</w:t>
        <w:tab/>
        <w:tab/>
        <w:t xml:space="preserve">Prognathochromis sp. "black </w:t>
        <w:tab/>
        <w:tab/>
        <w:tab/>
        <w:tab/>
        <w:t xml:space="preserve">  </w:t>
        <w:tab/>
        <w:t>pectoral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fainzilberi</w:t>
        <w:tab/>
        <w:tab/>
        <w:t>Neolamprologus pleuromaculatus</w:t>
        <w:tab/>
        <w:tab/>
        <w:t>Prognathochromis arcanus type 1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ylochromis anaphyrmus</w:t>
        <w:tab/>
        <w:tab/>
        <w:t>Neolamprologus prochilus</w:t>
        <w:tab/>
        <w:tab/>
        <w:t>Prognathochromis arcanus type 2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ylochromis balteatus</w:t>
        <w:tab/>
        <w:tab/>
        <w:t>Neolamprologus pulcher</w:t>
        <w:tab/>
        <w:tab/>
        <w:t>Prognathochromis argenteus type 1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ylochromis ensatus</w:t>
        <w:tab/>
        <w:tab/>
        <w:t>Neolamprologus savoryi</w:t>
        <w:tab/>
        <w:tab/>
        <w:t>Prognathochromis argenteus type 2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ylochromis ericotaenia</w:t>
        <w:tab/>
        <w:tab/>
        <w:t>Neolamprologus sexfasciatus</w:t>
        <w:tab/>
        <w:tab/>
        <w:t>Prognathochromis argenteus type 3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Mylochromis gracilis</w:t>
        <w:tab/>
        <w:tab/>
        <w:t>Neolamprologus splendens</w:t>
        <w:tab/>
        <w:tab/>
        <w:t>Prognathochromis artaxerxi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Naevochromis chrysogaster</w:t>
        <w:tab/>
        <w:tab/>
        <w:t>Neolamprologus tetracanthus</w:t>
        <w:tab/>
        <w:tab/>
        <w:t>Prognathochromis barel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Nimbochromis linni</w:t>
        <w:tab/>
        <w:tab/>
        <w:t>Neolamprologus toae</w:t>
        <w:tab/>
        <w:tab/>
        <w:t>Prognathochromis bayon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Nimbochromis livingstonii</w:t>
        <w:tab/>
        <w:tab/>
        <w:t>Neolamprologus tretocephalus</w:t>
        <w:tab/>
        <w:tab/>
        <w:t>Prognathochromis dentex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Nyassachromis leuciscus</w:t>
        <w:tab/>
        <w:tab/>
        <w:t>Neolamprologus wauthioni</w:t>
        <w:tab/>
        <w:tab/>
        <w:t>Prognathochromis dichrour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Oreochromis karongae</w:t>
        <w:tab/>
        <w:tab/>
        <w:t>Opthalmotilapia nasuta</w:t>
        <w:tab/>
        <w:tab/>
        <w:t>Prognathochromis flavipinni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Oreochromis shiranus</w:t>
        <w:tab/>
        <w:tab/>
        <w:t>Opthalmotiliapia boops</w:t>
        <w:tab/>
        <w:tab/>
        <w:t>Prognathochromis macrognath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Otopharynx decorus</w:t>
        <w:tab/>
        <w:tab/>
        <w:t>Oreochromis tanganicae</w:t>
        <w:tab/>
        <w:tab/>
        <w:t>Prognathochromis melichrous type1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Otopharynx lithobates</w:t>
        <w:tab/>
        <w:tab/>
        <w:t>Paracyprichromis brieni</w:t>
        <w:tab/>
        <w:tab/>
        <w:t>Prognathochromis melichrous type2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Otopharynx pachycheilus</w:t>
        <w:tab/>
        <w:tab/>
        <w:t>Paracyprichromis nigripinnis</w:t>
        <w:tab/>
        <w:tab/>
        <w:t>Prognathochromis mento type 1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Otopharynx tetrastigma</w:t>
        <w:tab/>
        <w:tab/>
        <w:t>Perissodus eccentricus</w:t>
        <w:tab/>
        <w:tab/>
        <w:t>Prognathochromis mento type 2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Otopharynx walteri</w:t>
        <w:tab/>
        <w:tab/>
        <w:t>Perissodus microleptus</w:t>
        <w:tab/>
        <w:tab/>
        <w:t xml:space="preserve">Prognathochromis orange yellow </w:t>
        <w:tab/>
        <w:tab/>
        <w:tab/>
        <w:tab/>
        <w:tab/>
        <w:t>small teeth sp. type 1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allidochromis tokolosh</w:t>
        <w:tab/>
        <w:tab/>
        <w:t>Petrochromis famula</w:t>
        <w:tab/>
        <w:tab/>
        <w:t xml:space="preserve">Prognathochromis orange yellow </w:t>
        <w:tab/>
        <w:tab/>
        <w:tab/>
        <w:tab/>
        <w:tab/>
        <w:t>small teeth sp. type 2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etrotilapia genalutea</w:t>
        <w:tab/>
        <w:tab/>
        <w:t>Petrochromis macrognathus</w:t>
        <w:tab/>
        <w:tab/>
        <w:t>Prognathochromis paraguiart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etrotilapia nigra</w:t>
        <w:tab/>
        <w:tab/>
        <w:t>Petrochromis orthognathus</w:t>
        <w:tab/>
        <w:tab/>
        <w:t>Prognathochromis percoide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lacidochromis electra</w:t>
        <w:tab/>
        <w:tab/>
        <w:t>Petrochromis polyodon</w:t>
        <w:tab/>
        <w:tab/>
        <w:t>Prognathochromis prognath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lacidochromis johnstoni</w:t>
        <w:tab/>
        <w:tab/>
        <w:t>Plecodus elaviae</w:t>
        <w:tab/>
        <w:tab/>
        <w:t>Prognathochromis pyrrhopteryx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lacidochromis milomo</w:t>
        <w:tab/>
        <w:tab/>
        <w:t>Plecodus multidentatus</w:t>
        <w:tab/>
        <w:tab/>
        <w:t>Prognathochromis sp. "sharpsnout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rotomelas annectens</w:t>
        <w:tab/>
        <w:tab/>
        <w:t>Plecodus paradoxus</w:t>
        <w:tab/>
        <w:tab/>
        <w:t>Prognathochromis sp. "smallhead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rotomelas kirkii</w:t>
        <w:tab/>
        <w:tab/>
        <w:t>Plecodus straeleni</w:t>
        <w:tab/>
        <w:tab/>
        <w:t>Prognathochromis sp. "sowergi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rotomelas pleurotaenia</w:t>
        <w:tab/>
        <w:tab/>
        <w:t>Pseudosimochromis curvifrons</w:t>
        <w:tab/>
        <w:tab/>
        <w:t>Prognathochromis sp. "thicklip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ater</w:t>
        <w:tab/>
        <w:tab/>
        <w:t>Reganochromis calliurus</w:t>
        <w:tab/>
        <w:tab/>
        <w:t>Prognathochromis sp. "twenty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barlowi</w:t>
        <w:tab/>
        <w:tab/>
        <w:t>Simochromis diagramma</w:t>
        <w:tab/>
        <w:tab/>
        <w:t>Prognathochromis worthingtoni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elongatus</w:t>
        <w:tab/>
        <w:tab/>
        <w:t>Simochromis marginatus</w:t>
        <w:tab/>
        <w:tab/>
        <w:t>Prognathochromis xenostom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fuscoides</w:t>
        <w:tab/>
        <w:tab/>
        <w:t>Spathodus erythrodon</w:t>
        <w:tab/>
        <w:tab/>
        <w:t>Psammochromis aciden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fuscus</w:t>
        <w:tab/>
        <w:tab/>
        <w:t>Spathodus marlieri</w:t>
        <w:tab/>
        <w:tab/>
        <w:t>Psammochromis aelocephal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greshakei</w:t>
        <w:tab/>
        <w:tab/>
        <w:t>Telmatochromis brichardi</w:t>
        <w:tab/>
        <w:tab/>
        <w:t>Psammochromis cassi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livingstoni</w:t>
        <w:tab/>
        <w:tab/>
        <w:t>Tangachromis dhanisi</w:t>
        <w:tab/>
        <w:tab/>
        <w:t>Psammochromis saxicol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longior</w:t>
        <w:tab/>
        <w:tab/>
        <w:t>Tanganicodus irsacae</w:t>
        <w:tab/>
        <w:tab/>
        <w:t>Ptyochromis grant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macrothalmus</w:t>
        <w:tab/>
        <w:tab/>
        <w:t>Telmatochromis temporalis</w:t>
        <w:tab/>
        <w:tab/>
        <w:t>Ptyochromis prodrom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minutus</w:t>
        <w:tab/>
        <w:tab/>
        <w:t>Telmatochromis vittatus</w:t>
        <w:tab/>
        <w:tab/>
        <w:t>Ptyochromis sauvage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tropheops</w:t>
        <w:tab/>
        <w:tab/>
        <w:t>Trematocara variabile</w:t>
        <w:tab/>
        <w:tab/>
        <w:t>Ptyochromis xenognath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williamsi</w:t>
        <w:tab/>
        <w:tab/>
        <w:t>Trematocara zebra</w:t>
        <w:tab/>
        <w:tab/>
        <w:t>Pundamilia nyererei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Pseudotropheus zebra</w:t>
        <w:tab/>
        <w:tab/>
        <w:t>Trematochromis marginatum</w:t>
        <w:tab/>
        <w:tab/>
        <w:t>Pundamilia pundamili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Rhamphochromis brevis</w:t>
        <w:tab/>
        <w:tab/>
        <w:t>Trematochromis stigmaticum</w:t>
        <w:tab/>
        <w:tab/>
        <w:t>Pyxichromis parorthostom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Rhamphochromis esox</w:t>
        <w:tab/>
        <w:tab/>
        <w:t>Triglachromis otostigma</w:t>
        <w:tab/>
        <w:tab/>
        <w:t>Tridontochromis chlorochro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Rhamphochromis leptosoma</w:t>
        <w:tab/>
        <w:tab/>
        <w:t>Tropheus annectens</w:t>
        <w:tab/>
        <w:tab/>
        <w:t>Tridontochromis cryptogramm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Rhamphochromis lucius</w:t>
        <w:tab/>
        <w:tab/>
        <w:t>Tropheus brichardi</w:t>
        <w:tab/>
        <w:tab/>
        <w:t>Tridontochromis dolychorhynch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Rhamphochromis macropthalmus</w:t>
        <w:tab/>
        <w:tab/>
        <w:t>Tropheus moorii</w:t>
        <w:tab/>
        <w:tab/>
        <w:t>Tridontochromis nanoserran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Sciaenochromis benthicola</w:t>
        <w:tab/>
        <w:tab/>
        <w:t>Tropheus polli</w:t>
        <w:tab/>
        <w:tab/>
        <w:t>Tridontochromis plutoni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Sciaenochromis psammophilus</w:t>
        <w:tab/>
        <w:tab/>
        <w:t>Tylochromis polylepsis</w:t>
        <w:tab/>
        <w:tab/>
        <w:t>Tridontochromis triden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Stigmatochromis pholidophorous</w:t>
        <w:tab/>
        <w:tab/>
        <w:t>Variabilichromis moorii</w:t>
        <w:tab/>
        <w:tab/>
        <w:t>Xystichromis nuchisquamulat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Stigmatochromis woodi</w:t>
        <w:tab/>
        <w:tab/>
        <w:t>Xenochromis hecqui</w:t>
        <w:tab/>
        <w:tab/>
        <w:t>Xystichromis phytophag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Taeniochromis holotaenia</w:t>
        <w:tab/>
        <w:tab/>
        <w:t>Xenotilapia boulengeri</w:t>
        <w:tab/>
        <w:tab/>
        <w:t>Yssichromis fusiformi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Taeniolethrinops furcicauda</w:t>
        <w:tab/>
        <w:tab/>
        <w:t>Xenotilapia burtoni</w:t>
        <w:tab/>
        <w:tab/>
        <w:t>Yssichromis laparogramma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Taeniolethrinops praeorbitalis</w:t>
        <w:tab/>
        <w:tab/>
        <w:t>Xenotilapia caudafasciata</w:t>
        <w:tab/>
        <w:tab/>
        <w:t>Yssichromis megalop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Tramitichromis brevis</w:t>
        <w:tab/>
        <w:tab/>
        <w:t>Xenotilapia longispinis</w:t>
        <w:tab/>
        <w:tab/>
        <w:t>Yssichromis piceat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Trematocranus placodon</w:t>
        <w:tab/>
        <w:tab/>
        <w:t>Xenotilapia ochrogenys</w:t>
        <w:tab/>
        <w:tab/>
        <w:t>Yssichromis pyrrhocephalus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Tyrannochromis macrostoma</w:t>
        <w:tab/>
        <w:tab/>
        <w:t>Xenotilapia sima</w:t>
        <w:tab/>
        <w:tab/>
        <w:t>Yssichromis sp. "plumbus"</w:t>
      </w:r>
    </w:p>
    <w:p>
      <w:pPr>
        <w:pStyle w:val="Normal"/>
        <w:tabs>
          <w:tab w:val="clear" w:pos="720"/>
          <w:tab w:val="left" w:pos="4363" w:leader="none"/>
          <w:tab w:val="left" w:pos="4643" w:leader="none"/>
          <w:tab w:val="left" w:pos="8923" w:leader="none"/>
          <w:tab w:val="left" w:pos="9203" w:leader="none"/>
        </w:tabs>
        <w:ind w:left="83" w:hanging="0"/>
        <w:rPr/>
      </w:pPr>
      <w:r>
        <w:rPr>
          <w:rFonts w:cs="Arial" w:ascii="Arial" w:hAnsi="Arial"/>
          <w:sz w:val="20"/>
          <w:szCs w:val="20"/>
          <w:lang w:val="fr-FR"/>
        </w:rPr>
        <w:t>Tyrannochromis nigriventer</w:t>
        <w:tab/>
        <w:tab/>
        <w:t>Xenotilapia spiloptera</w:t>
        <w:tab/>
        <w:tab/>
        <w:t>Yssichromis sp. "supramacrops"</w:t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1701" w:right="1701" w:gutter="0" w:header="0" w:top="1701" w:footer="709" w:bottom="1701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1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de-CH" w:eastAsia="zh-CN" w:bidi="ar-SA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5T22:11:00Z</dcterms:created>
  <dc:creator>kayoung</dc:creator>
  <dc:description/>
  <cp:keywords/>
  <dc:language>en-US</dc:language>
  <cp:lastModifiedBy>arquitec</cp:lastModifiedBy>
  <dcterms:modified xsi:type="dcterms:W3CDTF">2008-10-03T22:14:00Z</dcterms:modified>
  <cp:revision>6</cp:revision>
  <dc:subject/>
  <dc:title/>
</cp:coreProperties>
</file>